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FF4B8" w14:textId="77777777" w:rsidR="00F76D53" w:rsidRDefault="00F76D53" w:rsidP="00F76D53">
      <w:pPr>
        <w:rPr>
          <w:noProof/>
        </w:rPr>
      </w:pPr>
      <w:r>
        <w:rPr>
          <w:noProof/>
        </w:rPr>
        <w:drawing>
          <wp:inline distT="0" distB="0" distL="0" distR="0" wp14:anchorId="32965C12" wp14:editId="4D56E8CB">
            <wp:extent cx="5274310" cy="6468745"/>
            <wp:effectExtent l="0" t="0" r="2540" b="8255"/>
            <wp:docPr id="1669598306" name="图片 1" descr="A group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598306" name="图片 1" descr="A group of black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6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C0CA4" w14:textId="77777777" w:rsidR="00F76D53" w:rsidRDefault="00F76D53" w:rsidP="00F76D53">
      <w:bookmarkStart w:id="0" w:name="_Hlk137885470"/>
      <w:r w:rsidRPr="008F2FBE">
        <w:rPr>
          <w:rFonts w:ascii="Times New Roman" w:hAnsi="Times New Roman" w:cs="Times New Roman"/>
          <w:b/>
          <w:bCs/>
          <w:color w:val="000000" w:themeColor="text1"/>
          <w:sz w:val="18"/>
          <w:szCs w:val="20"/>
          <w:lang w:bidi="en-US"/>
        </w:rPr>
        <w:t>Supplementary Figure 1.</w:t>
      </w:r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Correlation analysis of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>Cuproptosis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Genes with the Snail and Sox2.</w:t>
      </w:r>
      <w:r w:rsidRPr="00134E44"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These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>Cuproptosis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Genes were closely related</w:t>
      </w:r>
      <w:r w:rsidRPr="00134E44"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>with AL138778.1 and AL360270.1.</w:t>
      </w:r>
    </w:p>
    <w:bookmarkEnd w:id="0"/>
    <w:p w14:paraId="2E4DA23B" w14:textId="77777777" w:rsidR="00F76D53" w:rsidRPr="008F2FBE" w:rsidRDefault="00F76D53" w:rsidP="00F76D53">
      <w:pPr>
        <w:rPr>
          <w:noProof/>
        </w:rPr>
      </w:pPr>
    </w:p>
    <w:p w14:paraId="7355832D" w14:textId="77777777" w:rsidR="00F76D53" w:rsidRPr="008F2FBE" w:rsidRDefault="00F76D53" w:rsidP="00F76D53"/>
    <w:p w14:paraId="6234DDCE" w14:textId="77777777" w:rsidR="00F76D53" w:rsidRDefault="00F76D53" w:rsidP="00F76D53">
      <w:pPr>
        <w:rPr>
          <w:noProof/>
        </w:rPr>
      </w:pPr>
    </w:p>
    <w:p w14:paraId="0113ACB5" w14:textId="77777777" w:rsidR="00F76D53" w:rsidRDefault="00F76D53" w:rsidP="00F76D53">
      <w:pPr>
        <w:rPr>
          <w:noProof/>
        </w:rPr>
      </w:pPr>
    </w:p>
    <w:p w14:paraId="57198987" w14:textId="212E1CCD" w:rsidR="00F76D53" w:rsidRDefault="00F76D53" w:rsidP="00F76D5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6BDBDD8" wp14:editId="4828FA69">
            <wp:extent cx="3381418" cy="5920451"/>
            <wp:effectExtent l="0" t="0" r="0" b="4445"/>
            <wp:docPr id="754561628" name="图片 1" descr="A collage of images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61628" name="图片 1" descr="A collage of images of a test tub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992" cy="593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DF070" w14:textId="77777777" w:rsidR="00F76D53" w:rsidRDefault="00F76D53" w:rsidP="00F76D53">
      <w:r w:rsidRPr="008F2FBE">
        <w:rPr>
          <w:rFonts w:ascii="Times New Roman" w:hAnsi="Times New Roman" w:cs="Times New Roman"/>
          <w:b/>
          <w:bCs/>
          <w:color w:val="000000" w:themeColor="text1"/>
          <w:sz w:val="18"/>
          <w:szCs w:val="20"/>
          <w:lang w:bidi="en-US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20"/>
          <w:lang w:bidi="en-US"/>
        </w:rPr>
        <w:t>2</w:t>
      </w:r>
      <w:r w:rsidRPr="008F2FBE">
        <w:rPr>
          <w:rFonts w:ascii="Times New Roman" w:hAnsi="Times New Roman" w:cs="Times New Roman"/>
          <w:b/>
          <w:bCs/>
          <w:color w:val="000000" w:themeColor="text1"/>
          <w:sz w:val="18"/>
          <w:szCs w:val="20"/>
          <w:lang w:bidi="en-US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 xml:space="preserve"> The original gels of all the Western-blots included N-cadherin, E-cadherin, Vimentin, Snail, Sox2, and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>Gapdh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20"/>
          <w:lang w:bidi="en-US"/>
        </w:rPr>
        <w:t>.</w:t>
      </w:r>
    </w:p>
    <w:p w14:paraId="29EDAB3F" w14:textId="77777777" w:rsidR="00F76D53" w:rsidRDefault="00F76D53" w:rsidP="00955790">
      <w:pPr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</w:pPr>
    </w:p>
    <w:p w14:paraId="36AAF22D" w14:textId="77777777" w:rsidR="00F76D53" w:rsidRDefault="00F76D53" w:rsidP="00955790">
      <w:pPr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</w:pPr>
    </w:p>
    <w:p w14:paraId="72642A24" w14:textId="63CF7CA5" w:rsidR="00955790" w:rsidRPr="00C224B0" w:rsidRDefault="008F03ED" w:rsidP="00955790">
      <w:pPr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8F03ED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 xml:space="preserve">Supplementary Table </w:t>
      </w:r>
      <w:r w:rsidR="00E80748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.</w:t>
      </w:r>
      <w:r w:rsidR="00955790" w:rsidRPr="00C224B0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 xml:space="preserve"> </w:t>
      </w:r>
      <w:r w:rsidR="00955790" w:rsidRPr="00C224B0">
        <w:rPr>
          <w:rFonts w:ascii="Times New Roman" w:hAnsi="Times New Roman" w:cs="Times New Roman"/>
          <w:color w:val="000000" w:themeColor="text1"/>
          <w:szCs w:val="21"/>
          <w:lang w:bidi="en-US"/>
        </w:rPr>
        <w:t>The basic characteristic of the 16 pair of lung adenocarcinoma samples</w:t>
      </w:r>
    </w:p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1060"/>
        <w:gridCol w:w="1917"/>
        <w:gridCol w:w="1985"/>
        <w:gridCol w:w="2409"/>
      </w:tblGrid>
      <w:tr w:rsidR="00955790" w:rsidRPr="006E2EA3" w14:paraId="78BDC0E8" w14:textId="77777777" w:rsidTr="00476E88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D78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74DD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059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9039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logical TNM stage</w:t>
            </w:r>
          </w:p>
        </w:tc>
      </w:tr>
      <w:tr w:rsidR="00955790" w:rsidRPr="006E2EA3" w14:paraId="65F05A61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B3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ample1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AD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B3A9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42C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18688013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AC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81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D44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146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N0M0</w:t>
            </w:r>
          </w:p>
        </w:tc>
      </w:tr>
      <w:tr w:rsidR="00955790" w:rsidRPr="006E2EA3" w14:paraId="2AB79D77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56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2F1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A47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E83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028D5CC1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8B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16B9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916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A63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2M0</w:t>
            </w:r>
          </w:p>
        </w:tc>
      </w:tr>
      <w:tr w:rsidR="00955790" w:rsidRPr="006E2EA3" w14:paraId="7A4EB325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1DA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25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72A4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CF83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3187003A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9B7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66D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064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62A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1M0</w:t>
            </w:r>
          </w:p>
        </w:tc>
      </w:tr>
      <w:tr w:rsidR="00955790" w:rsidRPr="006E2EA3" w14:paraId="7031500B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1F6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A96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53A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6A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0DA2D657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2DE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5A4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9FF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82D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2M0</w:t>
            </w:r>
          </w:p>
        </w:tc>
      </w:tr>
      <w:tr w:rsidR="00955790" w:rsidRPr="006E2EA3" w14:paraId="046766B9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7FBA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ample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E4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5696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796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707D4CC3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87A6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53E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FF8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954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2M0</w:t>
            </w:r>
          </w:p>
        </w:tc>
      </w:tr>
      <w:tr w:rsidR="00955790" w:rsidRPr="006E2EA3" w14:paraId="4045CBF5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1F9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FE1F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BB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F84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1N0M0</w:t>
            </w:r>
          </w:p>
        </w:tc>
      </w:tr>
      <w:tr w:rsidR="00955790" w:rsidRPr="006E2EA3" w14:paraId="5761EF26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BC3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5CD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DAC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47B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70D181BB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50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2AF1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AB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974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2M0</w:t>
            </w:r>
          </w:p>
        </w:tc>
      </w:tr>
      <w:tr w:rsidR="00955790" w:rsidRPr="006E2EA3" w14:paraId="7BF9A597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4C9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49F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B3D1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51A2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3N2M0</w:t>
            </w:r>
          </w:p>
        </w:tc>
      </w:tr>
      <w:tr w:rsidR="00955790" w:rsidRPr="006E2EA3" w14:paraId="6179DB9C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87B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6D0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middle lob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89C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BCE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  <w:tr w:rsidR="00955790" w:rsidRPr="006E2EA3" w14:paraId="7DA06860" w14:textId="77777777" w:rsidTr="00476E8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DE5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mple1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944F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ght upper lob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7955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9B88" w14:textId="77777777" w:rsidR="00955790" w:rsidRPr="006E2EA3" w:rsidRDefault="00955790" w:rsidP="00C03E4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2EA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2N0M0</w:t>
            </w:r>
          </w:p>
        </w:tc>
      </w:tr>
    </w:tbl>
    <w:p w14:paraId="6CDB3526" w14:textId="77777777" w:rsidR="00955790" w:rsidRDefault="00955790"/>
    <w:p w14:paraId="4DE738AF" w14:textId="77777777" w:rsidR="001B52D8" w:rsidRDefault="001B52D8"/>
    <w:p w14:paraId="759A663A" w14:textId="77777777" w:rsidR="001B52D8" w:rsidRPr="00C224B0" w:rsidRDefault="001B52D8" w:rsidP="001B52D8">
      <w:pPr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601E1D">
        <w:rPr>
          <w:rFonts w:ascii="Times New Roman" w:hAnsi="Times New Roman" w:cs="Times New Roman"/>
          <w:b/>
          <w:bCs/>
          <w:iCs/>
          <w:color w:val="000000" w:themeColor="text1"/>
          <w:szCs w:val="21"/>
          <w:lang w:bidi="en-US"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21"/>
          <w:lang w:bidi="en-US"/>
        </w:rPr>
        <w:t>2.</w:t>
      </w:r>
      <w:r w:rsidRPr="00C224B0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lang w:bidi="en-US"/>
        </w:rPr>
        <w:t>Antibodies used in Western blots.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173"/>
        <w:gridCol w:w="236"/>
        <w:gridCol w:w="2218"/>
        <w:gridCol w:w="3553"/>
      </w:tblGrid>
      <w:tr w:rsidR="001B52D8" w:rsidRPr="00C5392F" w14:paraId="4A0DB837" w14:textId="77777777" w:rsidTr="00181B5E">
        <w:trPr>
          <w:trHeight w:val="357"/>
        </w:trPr>
        <w:tc>
          <w:tcPr>
            <w:tcW w:w="3173" w:type="dxa"/>
            <w:tcBorders>
              <w:left w:val="nil"/>
              <w:right w:val="nil"/>
            </w:tcBorders>
          </w:tcPr>
          <w:p w14:paraId="3F50C052" w14:textId="77777777" w:rsidR="001B52D8" w:rsidRPr="00C5392F" w:rsidRDefault="001B52D8" w:rsidP="00181B5E">
            <w:pPr>
              <w:rPr>
                <w:b/>
                <w:bCs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ame 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7EEF05E" w14:textId="77777777" w:rsidR="001B52D8" w:rsidRDefault="001B52D8" w:rsidP="00181B5E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</w:tcPr>
          <w:p w14:paraId="4488132D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(No.)</w:t>
            </w:r>
          </w:p>
        </w:tc>
        <w:tc>
          <w:tcPr>
            <w:tcW w:w="3553" w:type="dxa"/>
            <w:tcBorders>
              <w:left w:val="nil"/>
              <w:right w:val="nil"/>
            </w:tcBorders>
          </w:tcPr>
          <w:p w14:paraId="335474B3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5392F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C5392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mpany</w:t>
            </w:r>
          </w:p>
        </w:tc>
      </w:tr>
      <w:tr w:rsidR="001B52D8" w:rsidRPr="00C5392F" w14:paraId="5B015E4F" w14:textId="77777777" w:rsidTr="00181B5E">
        <w:trPr>
          <w:trHeight w:val="357"/>
        </w:trPr>
        <w:tc>
          <w:tcPr>
            <w:tcW w:w="3173" w:type="dxa"/>
            <w:tcBorders>
              <w:left w:val="nil"/>
              <w:bottom w:val="nil"/>
              <w:right w:val="nil"/>
            </w:tcBorders>
          </w:tcPr>
          <w:p w14:paraId="0B60F0DF" w14:textId="77777777" w:rsidR="001B52D8" w:rsidRPr="00C5392F" w:rsidRDefault="001B52D8" w:rsidP="00181B5E">
            <w:pPr>
              <w:rPr>
                <w:b/>
                <w:bCs/>
              </w:rPr>
            </w:pPr>
            <w:r w:rsidRPr="00D8299C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N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</w:t>
            </w:r>
            <w:r w:rsidRPr="00D8299C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ad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h</w:t>
            </w:r>
            <w:r w:rsidRPr="00D8299C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eri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1055B27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  <w:vAlign w:val="bottom"/>
          </w:tcPr>
          <w:p w14:paraId="6586AD39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ST13116s</w:t>
            </w:r>
          </w:p>
        </w:tc>
        <w:tc>
          <w:tcPr>
            <w:tcW w:w="3553" w:type="dxa"/>
            <w:tcBorders>
              <w:left w:val="nil"/>
              <w:bottom w:val="nil"/>
              <w:right w:val="nil"/>
            </w:tcBorders>
          </w:tcPr>
          <w:p w14:paraId="7AB05D8A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ell Signaling Technology</w:t>
            </w:r>
          </w:p>
        </w:tc>
      </w:tr>
      <w:tr w:rsidR="001B52D8" w:rsidRPr="00C5392F" w14:paraId="3504243E" w14:textId="77777777" w:rsidTr="00181B5E">
        <w:trPr>
          <w:trHeight w:val="368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5E8BDB2F" w14:textId="77777777" w:rsidR="001B52D8" w:rsidRPr="00C5392F" w:rsidRDefault="001B52D8" w:rsidP="00181B5E">
            <w:pPr>
              <w:rPr>
                <w:b/>
                <w:bCs/>
              </w:rPr>
            </w:pPr>
            <w:r w:rsidRPr="00D8299C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E-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</w:t>
            </w:r>
            <w:r w:rsidRPr="00D8299C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adher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6475CA" w14:textId="77777777" w:rsidR="001B52D8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47078672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AB1416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06BDA8DF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proofErr w:type="spellStart"/>
            <w:r w:rsidRPr="008B064A">
              <w:rPr>
                <w:rFonts w:ascii="Times New Roman" w:hAnsi="Times New Roman" w:cs="Times New Roman" w:hint="eastAsia"/>
                <w:bCs/>
                <w:iCs/>
                <w:color w:val="000000" w:themeColor="text1"/>
                <w:lang w:bidi="en-US"/>
              </w:rPr>
              <w:t>A</w:t>
            </w: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bcom</w:t>
            </w:r>
            <w:proofErr w:type="spellEnd"/>
          </w:p>
        </w:tc>
      </w:tr>
      <w:tr w:rsidR="001B52D8" w:rsidRPr="00C5392F" w14:paraId="3818C603" w14:textId="77777777" w:rsidTr="00181B5E">
        <w:trPr>
          <w:trHeight w:val="721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7AEF1EF5" w14:textId="77777777" w:rsidR="001B52D8" w:rsidRPr="00C5392F" w:rsidRDefault="001B52D8" w:rsidP="00181B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539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Vi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e</w:t>
            </w:r>
            <w:r w:rsidRPr="00C539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tin</w:t>
            </w:r>
          </w:p>
          <w:p w14:paraId="4283A54C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539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nai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693E08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137DA88D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ST5741S</w:t>
            </w:r>
          </w:p>
          <w:p w14:paraId="56B7F56C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ST3879S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6A4F2605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ell Signaling Technology</w:t>
            </w:r>
          </w:p>
          <w:p w14:paraId="79727C55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ell Signaling Technology</w:t>
            </w:r>
          </w:p>
        </w:tc>
      </w:tr>
      <w:tr w:rsidR="001B52D8" w:rsidRPr="00C5392F" w14:paraId="762360E3" w14:textId="77777777" w:rsidTr="00181B5E">
        <w:trPr>
          <w:trHeight w:val="357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</w:tcPr>
          <w:p w14:paraId="297121C1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C539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Sox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28B995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59648C7A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ST3579S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</w:tcPr>
          <w:p w14:paraId="016E0E33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Cell Signaling Technology</w:t>
            </w:r>
          </w:p>
        </w:tc>
      </w:tr>
      <w:tr w:rsidR="001B52D8" w:rsidRPr="00C5392F" w14:paraId="47EC5ABB" w14:textId="77777777" w:rsidTr="00181B5E">
        <w:trPr>
          <w:trHeight w:val="357"/>
        </w:trPr>
        <w:tc>
          <w:tcPr>
            <w:tcW w:w="3173" w:type="dxa"/>
            <w:tcBorders>
              <w:top w:val="nil"/>
              <w:left w:val="nil"/>
              <w:right w:val="nil"/>
            </w:tcBorders>
          </w:tcPr>
          <w:p w14:paraId="4648E4AB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C5392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5795167" w14:textId="77777777" w:rsidR="001B52D8" w:rsidRPr="00C5392F" w:rsidRDefault="001B52D8" w:rsidP="00181B5E">
            <w:pP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</w:tcPr>
          <w:p w14:paraId="4A34E217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 w:rsidRPr="008B064A"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RM2002</w:t>
            </w:r>
          </w:p>
        </w:tc>
        <w:tc>
          <w:tcPr>
            <w:tcW w:w="3553" w:type="dxa"/>
            <w:tcBorders>
              <w:top w:val="nil"/>
              <w:left w:val="nil"/>
              <w:right w:val="nil"/>
            </w:tcBorders>
          </w:tcPr>
          <w:p w14:paraId="69D267FE" w14:textId="77777777" w:rsidR="001B52D8" w:rsidRPr="008B064A" w:rsidRDefault="001B52D8" w:rsidP="00181B5E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lang w:bidi="en-US"/>
              </w:rPr>
              <w:t>Gene Tex</w:t>
            </w:r>
          </w:p>
        </w:tc>
      </w:tr>
    </w:tbl>
    <w:p w14:paraId="5161A182" w14:textId="77777777" w:rsidR="001B52D8" w:rsidRPr="00C5392F" w:rsidRDefault="001B52D8" w:rsidP="001B52D8">
      <w:pPr>
        <w:rPr>
          <w:b/>
          <w:bCs/>
        </w:rPr>
      </w:pPr>
    </w:p>
    <w:p w14:paraId="297DCF72" w14:textId="77777777" w:rsidR="001B52D8" w:rsidRPr="00C5392F" w:rsidRDefault="001B52D8" w:rsidP="001B52D8">
      <w:pPr>
        <w:rPr>
          <w:b/>
          <w:bCs/>
        </w:rPr>
      </w:pPr>
    </w:p>
    <w:p w14:paraId="6D8A8197" w14:textId="77777777" w:rsidR="001B52D8" w:rsidRDefault="001B52D8"/>
    <w:sectPr w:rsidR="001B5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C7EAB" w14:textId="77777777" w:rsidR="007B408F" w:rsidRDefault="007B408F" w:rsidP="006E2EA3">
      <w:r>
        <w:separator/>
      </w:r>
    </w:p>
  </w:endnote>
  <w:endnote w:type="continuationSeparator" w:id="0">
    <w:p w14:paraId="510EFBBD" w14:textId="77777777" w:rsidR="007B408F" w:rsidRDefault="007B408F" w:rsidP="006E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A7B0B" w14:textId="77777777" w:rsidR="007B408F" w:rsidRDefault="007B408F" w:rsidP="006E2EA3">
      <w:r>
        <w:separator/>
      </w:r>
    </w:p>
  </w:footnote>
  <w:footnote w:type="continuationSeparator" w:id="0">
    <w:p w14:paraId="1E02A1E6" w14:textId="77777777" w:rsidR="007B408F" w:rsidRDefault="007B408F" w:rsidP="006E2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665B6"/>
    <w:rsid w:val="0000551E"/>
    <w:rsid w:val="001665B6"/>
    <w:rsid w:val="001B52D8"/>
    <w:rsid w:val="00476E88"/>
    <w:rsid w:val="00623EBE"/>
    <w:rsid w:val="00630016"/>
    <w:rsid w:val="006E2EA3"/>
    <w:rsid w:val="007B408F"/>
    <w:rsid w:val="007E0E25"/>
    <w:rsid w:val="008F03ED"/>
    <w:rsid w:val="00955790"/>
    <w:rsid w:val="00A031AE"/>
    <w:rsid w:val="00A674B6"/>
    <w:rsid w:val="00C224B0"/>
    <w:rsid w:val="00E80748"/>
    <w:rsid w:val="00F66080"/>
    <w:rsid w:val="00F76D53"/>
    <w:rsid w:val="00FD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DA21A"/>
  <w15:chartTrackingRefBased/>
  <w15:docId w15:val="{915C2055-E3CF-48D4-9D8F-1686393B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2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2E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2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2EA3"/>
    <w:rPr>
      <w:sz w:val="18"/>
      <w:szCs w:val="18"/>
    </w:rPr>
  </w:style>
  <w:style w:type="table" w:styleId="TableGrid">
    <w:name w:val="Table Grid"/>
    <w:basedOn w:val="TableNormal"/>
    <w:uiPriority w:val="59"/>
    <w:rsid w:val="001B5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zhe</dc:creator>
  <cp:keywords/>
  <dc:description/>
  <cp:lastModifiedBy>Samson Oyebanjo</cp:lastModifiedBy>
  <cp:revision>12</cp:revision>
  <dcterms:created xsi:type="dcterms:W3CDTF">2023-04-27T14:01:00Z</dcterms:created>
  <dcterms:modified xsi:type="dcterms:W3CDTF">2023-08-23T09:38:00Z</dcterms:modified>
</cp:coreProperties>
</file>